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5C18" w:rsidRPr="008F62DC" w:rsidRDefault="00575C18" w:rsidP="00575C18">
      <w:pPr>
        <w:pStyle w:val="Heading1"/>
        <w:numPr>
          <w:ilvl w:val="0"/>
          <w:numId w:val="0"/>
        </w:numPr>
        <w:ind w:left="432" w:hanging="432"/>
        <w:rPr>
          <w:sz w:val="24"/>
          <w:szCs w:val="24"/>
        </w:rPr>
      </w:pPr>
      <w:r>
        <w:rPr>
          <w:sz w:val="24"/>
          <w:szCs w:val="24"/>
        </w:rPr>
        <w:t>Supplementary document A</w:t>
      </w:r>
    </w:p>
    <w:p w:rsidR="00575C18" w:rsidRPr="008F62DC" w:rsidRDefault="00575C18" w:rsidP="00575C18">
      <w:pPr>
        <w:rPr>
          <w:rFonts w:ascii="Times New Roman" w:hAnsi="Times New Roman" w:cs="Times New Roman"/>
          <w:sz w:val="24"/>
          <w:szCs w:val="24"/>
        </w:rPr>
      </w:pPr>
      <w:r w:rsidRPr="008F62DC">
        <w:rPr>
          <w:rFonts w:ascii="Times New Roman" w:hAnsi="Times New Roman" w:cs="Times New Roman"/>
          <w:sz w:val="24"/>
          <w:szCs w:val="24"/>
        </w:rPr>
        <w:t>Encoded values and descriptors for co-morbidity gradations</w:t>
      </w:r>
    </w:p>
    <w:tbl>
      <w:tblPr>
        <w:tblW w:w="8436" w:type="dxa"/>
        <w:tblCellMar>
          <w:left w:w="10" w:type="dxa"/>
          <w:right w:w="10" w:type="dxa"/>
        </w:tblCellMar>
        <w:tblLook w:val="0000"/>
      </w:tblPr>
      <w:tblGrid>
        <w:gridCol w:w="7646"/>
        <w:gridCol w:w="790"/>
      </w:tblGrid>
      <w:tr w:rsidR="00575C18" w:rsidRPr="008F62DC" w:rsidTr="00F7009A">
        <w:tc>
          <w:tcPr>
            <w:tcW w:w="7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5C18" w:rsidRPr="008F62DC" w:rsidRDefault="00575C18" w:rsidP="00F7009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2DC">
              <w:rPr>
                <w:rFonts w:ascii="Times New Roman" w:hAnsi="Times New Roman" w:cs="Times New Roman"/>
                <w:b/>
                <w:sz w:val="24"/>
                <w:szCs w:val="24"/>
              </w:rPr>
              <w:t>Liver/GI</w:t>
            </w: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5C18" w:rsidRPr="008F62DC" w:rsidRDefault="00575C18" w:rsidP="00F700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2DC">
              <w:rPr>
                <w:rFonts w:ascii="Times New Roman" w:hAnsi="Times New Roman" w:cs="Times New Roman"/>
                <w:b/>
                <w:sz w:val="24"/>
                <w:szCs w:val="24"/>
              </w:rPr>
              <w:t>Score</w:t>
            </w:r>
          </w:p>
        </w:tc>
      </w:tr>
      <w:tr w:rsidR="00575C18" w:rsidRPr="008F62DC" w:rsidTr="00F7009A">
        <w:tc>
          <w:tcPr>
            <w:tcW w:w="7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5C18" w:rsidRPr="008F62DC" w:rsidRDefault="00575C18" w:rsidP="00F700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62DC">
              <w:rPr>
                <w:rFonts w:ascii="Times New Roman" w:hAnsi="Times New Roman" w:cs="Times New Roman"/>
                <w:sz w:val="24"/>
                <w:szCs w:val="24"/>
              </w:rPr>
              <w:t>No disease</w:t>
            </w: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5C18" w:rsidRPr="008F62DC" w:rsidRDefault="00575C18" w:rsidP="00F700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2DC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</w:tr>
      <w:tr w:rsidR="00575C18" w:rsidRPr="008F62DC" w:rsidTr="00F7009A">
        <w:tc>
          <w:tcPr>
            <w:tcW w:w="7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5C18" w:rsidRPr="008F62DC" w:rsidRDefault="00575C18" w:rsidP="00F700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62DC">
              <w:rPr>
                <w:rFonts w:ascii="Times New Roman" w:hAnsi="Times New Roman" w:cs="Times New Roman"/>
                <w:sz w:val="24"/>
                <w:szCs w:val="24"/>
              </w:rPr>
              <w:t>Inactive or mild liver disease/hepatitis, or controlled IBD</w:t>
            </w: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5C18" w:rsidRPr="008F62DC" w:rsidRDefault="00575C18" w:rsidP="00F700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2DC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</w:tr>
      <w:tr w:rsidR="00575C18" w:rsidRPr="008F62DC" w:rsidTr="00F7009A">
        <w:tc>
          <w:tcPr>
            <w:tcW w:w="7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5C18" w:rsidRPr="008F62DC" w:rsidRDefault="00575C18" w:rsidP="00F700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62DC">
              <w:rPr>
                <w:rFonts w:ascii="Times New Roman" w:hAnsi="Times New Roman" w:cs="Times New Roman"/>
                <w:sz w:val="24"/>
                <w:szCs w:val="24"/>
              </w:rPr>
              <w:t>Cirrhosis/portal hypertension, moderate IBD, short bowel syndrome, chronic pancreatitis</w:t>
            </w: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5C18" w:rsidRPr="008F62DC" w:rsidRDefault="00575C18" w:rsidP="00F700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2DC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</w:tr>
      <w:tr w:rsidR="00575C18" w:rsidRPr="008F62DC" w:rsidTr="00F7009A">
        <w:tc>
          <w:tcPr>
            <w:tcW w:w="7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5C18" w:rsidRPr="008F62DC" w:rsidRDefault="00575C18" w:rsidP="00F700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62DC">
              <w:rPr>
                <w:rFonts w:ascii="Times New Roman" w:hAnsi="Times New Roman" w:cs="Times New Roman"/>
                <w:sz w:val="24"/>
                <w:szCs w:val="24"/>
              </w:rPr>
              <w:t>Liver failure, encephalopathy, severe active IBD, acute pancreatitis</w:t>
            </w: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5C18" w:rsidRPr="008F62DC" w:rsidRDefault="00575C18" w:rsidP="00F700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2DC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</w:tr>
      <w:tr w:rsidR="00575C18" w:rsidRPr="008F62DC" w:rsidTr="00F7009A">
        <w:tc>
          <w:tcPr>
            <w:tcW w:w="7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5C18" w:rsidRPr="008F62DC" w:rsidRDefault="00575C18" w:rsidP="00F7009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2DC">
              <w:rPr>
                <w:rFonts w:ascii="Times New Roman" w:hAnsi="Times New Roman" w:cs="Times New Roman"/>
                <w:b/>
                <w:sz w:val="24"/>
                <w:szCs w:val="24"/>
              </w:rPr>
              <w:t>Heart/Vascular</w:t>
            </w: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5C18" w:rsidRPr="008F62DC" w:rsidRDefault="00575C18" w:rsidP="00F700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75C18" w:rsidRPr="008F62DC" w:rsidTr="00F7009A">
        <w:tc>
          <w:tcPr>
            <w:tcW w:w="7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5C18" w:rsidRPr="008F62DC" w:rsidRDefault="00575C18" w:rsidP="00F700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62DC">
              <w:rPr>
                <w:rFonts w:ascii="Times New Roman" w:hAnsi="Times New Roman" w:cs="Times New Roman"/>
                <w:sz w:val="24"/>
                <w:szCs w:val="24"/>
              </w:rPr>
              <w:t>No disease</w:t>
            </w: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5C18" w:rsidRPr="008F62DC" w:rsidRDefault="00575C18" w:rsidP="00F700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2DC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</w:tr>
      <w:tr w:rsidR="00575C18" w:rsidRPr="008F62DC" w:rsidTr="00F7009A">
        <w:tc>
          <w:tcPr>
            <w:tcW w:w="7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5C18" w:rsidRPr="008F62DC" w:rsidRDefault="00575C18" w:rsidP="00F700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62DC">
              <w:rPr>
                <w:rFonts w:ascii="Times New Roman" w:hAnsi="Times New Roman" w:cs="Times New Roman"/>
                <w:sz w:val="24"/>
                <w:szCs w:val="24"/>
              </w:rPr>
              <w:t>Stable angina, old MI, hypertension, mild PVD</w:t>
            </w: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5C18" w:rsidRPr="008F62DC" w:rsidRDefault="00575C18" w:rsidP="00F700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2DC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</w:tr>
      <w:tr w:rsidR="00575C18" w:rsidRPr="008F62DC" w:rsidTr="00F7009A">
        <w:tc>
          <w:tcPr>
            <w:tcW w:w="7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5C18" w:rsidRPr="008F62DC" w:rsidRDefault="00575C18" w:rsidP="00F700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62DC">
              <w:rPr>
                <w:rFonts w:ascii="Times New Roman" w:hAnsi="Times New Roman" w:cs="Times New Roman"/>
                <w:sz w:val="24"/>
                <w:szCs w:val="24"/>
              </w:rPr>
              <w:t xml:space="preserve">Bad angina, mild CCF, </w:t>
            </w:r>
            <w:proofErr w:type="spellStart"/>
            <w:r w:rsidRPr="008F62DC">
              <w:rPr>
                <w:rFonts w:ascii="Times New Roman" w:hAnsi="Times New Roman" w:cs="Times New Roman"/>
                <w:sz w:val="24"/>
                <w:szCs w:val="24"/>
              </w:rPr>
              <w:t>valvular</w:t>
            </w:r>
            <w:proofErr w:type="spellEnd"/>
            <w:r w:rsidRPr="008F62DC">
              <w:rPr>
                <w:rFonts w:ascii="Times New Roman" w:hAnsi="Times New Roman" w:cs="Times New Roman"/>
                <w:sz w:val="24"/>
                <w:szCs w:val="24"/>
              </w:rPr>
              <w:t xml:space="preserve"> heart disease or moderate PVD</w:t>
            </w: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5C18" w:rsidRPr="008F62DC" w:rsidRDefault="00575C18" w:rsidP="00F700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2DC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</w:tr>
      <w:tr w:rsidR="00575C18" w:rsidRPr="008F62DC" w:rsidTr="00F7009A">
        <w:tc>
          <w:tcPr>
            <w:tcW w:w="7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5C18" w:rsidRPr="008F62DC" w:rsidRDefault="00575C18" w:rsidP="00F700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62DC">
              <w:rPr>
                <w:rFonts w:ascii="Times New Roman" w:hAnsi="Times New Roman" w:cs="Times New Roman"/>
                <w:sz w:val="24"/>
                <w:szCs w:val="24"/>
              </w:rPr>
              <w:t>Recent MI (last 4 weeks), severe heart failure, severe PVD</w:t>
            </w: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5C18" w:rsidRPr="008F62DC" w:rsidRDefault="00575C18" w:rsidP="00F700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2DC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</w:tr>
      <w:tr w:rsidR="00575C18" w:rsidRPr="008F62DC" w:rsidTr="00F7009A">
        <w:tc>
          <w:tcPr>
            <w:tcW w:w="7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5C18" w:rsidRPr="008F62DC" w:rsidRDefault="00575C18" w:rsidP="00F7009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2DC">
              <w:rPr>
                <w:rFonts w:ascii="Times New Roman" w:hAnsi="Times New Roman" w:cs="Times New Roman"/>
                <w:b/>
                <w:sz w:val="24"/>
                <w:szCs w:val="24"/>
              </w:rPr>
              <w:t>Respiratory</w:t>
            </w: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5C18" w:rsidRPr="008F62DC" w:rsidRDefault="00575C18" w:rsidP="00F700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75C18" w:rsidRPr="008F62DC" w:rsidTr="00F7009A">
        <w:tc>
          <w:tcPr>
            <w:tcW w:w="7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5C18" w:rsidRPr="008F62DC" w:rsidRDefault="00575C18" w:rsidP="00F700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62DC">
              <w:rPr>
                <w:rFonts w:ascii="Times New Roman" w:hAnsi="Times New Roman" w:cs="Times New Roman"/>
                <w:sz w:val="24"/>
                <w:szCs w:val="24"/>
              </w:rPr>
              <w:t>No disease</w:t>
            </w: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5C18" w:rsidRPr="008F62DC" w:rsidRDefault="00575C18" w:rsidP="00F700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2DC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</w:tr>
      <w:tr w:rsidR="00575C18" w:rsidRPr="008F62DC" w:rsidTr="00F7009A">
        <w:tc>
          <w:tcPr>
            <w:tcW w:w="7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5C18" w:rsidRPr="008F62DC" w:rsidRDefault="00575C18" w:rsidP="00F700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62DC">
              <w:rPr>
                <w:rFonts w:ascii="Times New Roman" w:hAnsi="Times New Roman" w:cs="Times New Roman"/>
                <w:sz w:val="24"/>
                <w:szCs w:val="24"/>
              </w:rPr>
              <w:t>Mild asthma/C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8F62DC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5C18" w:rsidRPr="008F62DC" w:rsidRDefault="00575C18" w:rsidP="00F700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2DC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</w:tr>
      <w:tr w:rsidR="00575C18" w:rsidRPr="008F62DC" w:rsidTr="00F7009A">
        <w:tc>
          <w:tcPr>
            <w:tcW w:w="7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5C18" w:rsidRPr="008F62DC" w:rsidRDefault="00575C18" w:rsidP="00F700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thma/COP</w:t>
            </w:r>
            <w:r w:rsidRPr="008F62DC">
              <w:rPr>
                <w:rFonts w:ascii="Times New Roman" w:hAnsi="Times New Roman" w:cs="Times New Roman"/>
                <w:sz w:val="24"/>
                <w:szCs w:val="24"/>
              </w:rPr>
              <w:t>D chronic but no exacerbation, chest infection, PE (&gt;2/12 ago)</w:t>
            </w: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5C18" w:rsidRPr="008F62DC" w:rsidRDefault="00575C18" w:rsidP="00F700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2DC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</w:tr>
      <w:tr w:rsidR="00575C18" w:rsidRPr="008F62DC" w:rsidTr="00F7009A">
        <w:tc>
          <w:tcPr>
            <w:tcW w:w="7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5C18" w:rsidRPr="008F62DC" w:rsidRDefault="00575C18" w:rsidP="00F700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62DC">
              <w:rPr>
                <w:rFonts w:ascii="Times New Roman" w:hAnsi="Times New Roman" w:cs="Times New Roman"/>
                <w:sz w:val="24"/>
                <w:szCs w:val="24"/>
              </w:rPr>
              <w:t>Respiratory failure, PE (recent), pneumonia 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 bad exacerbation of asthma/COP</w:t>
            </w:r>
            <w:r w:rsidRPr="008F62DC">
              <w:rPr>
                <w:rFonts w:ascii="Times New Roman" w:hAnsi="Times New Roman" w:cs="Times New Roman"/>
                <w:sz w:val="24"/>
                <w:szCs w:val="24"/>
              </w:rPr>
              <w:t xml:space="preserve">D </w:t>
            </w: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5C18" w:rsidRPr="008F62DC" w:rsidRDefault="00575C18" w:rsidP="00F700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2DC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</w:tr>
      <w:tr w:rsidR="00575C18" w:rsidRPr="008F62DC" w:rsidTr="00F7009A">
        <w:tc>
          <w:tcPr>
            <w:tcW w:w="7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5C18" w:rsidRPr="008F62DC" w:rsidRDefault="00575C18" w:rsidP="00F7009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2DC">
              <w:rPr>
                <w:rFonts w:ascii="Times New Roman" w:hAnsi="Times New Roman" w:cs="Times New Roman"/>
                <w:b/>
                <w:sz w:val="24"/>
                <w:szCs w:val="24"/>
              </w:rPr>
              <w:t>Arthritis</w:t>
            </w: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5C18" w:rsidRPr="008F62DC" w:rsidRDefault="00575C18" w:rsidP="00F700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75C18" w:rsidRPr="008F62DC" w:rsidTr="00F7009A">
        <w:tc>
          <w:tcPr>
            <w:tcW w:w="7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5C18" w:rsidRPr="008F62DC" w:rsidRDefault="00575C18" w:rsidP="00F700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62DC">
              <w:rPr>
                <w:rFonts w:ascii="Times New Roman" w:hAnsi="Times New Roman" w:cs="Times New Roman"/>
                <w:sz w:val="24"/>
                <w:szCs w:val="24"/>
              </w:rPr>
              <w:t>No disease</w:t>
            </w: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5C18" w:rsidRPr="008F62DC" w:rsidRDefault="00575C18" w:rsidP="00F700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2DC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</w:tr>
      <w:tr w:rsidR="00575C18" w:rsidRPr="008F62DC" w:rsidTr="00F7009A">
        <w:tc>
          <w:tcPr>
            <w:tcW w:w="7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5C18" w:rsidRPr="008F62DC" w:rsidRDefault="00575C18" w:rsidP="00F700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62DC">
              <w:rPr>
                <w:rFonts w:ascii="Times New Roman" w:hAnsi="Times New Roman" w:cs="Times New Roman"/>
                <w:sz w:val="24"/>
                <w:szCs w:val="24"/>
              </w:rPr>
              <w:t xml:space="preserve">Minor conditions, including mild </w:t>
            </w:r>
            <w:proofErr w:type="spellStart"/>
            <w:r w:rsidRPr="008F62DC">
              <w:rPr>
                <w:rFonts w:ascii="Times New Roman" w:hAnsi="Times New Roman" w:cs="Times New Roman"/>
                <w:sz w:val="24"/>
                <w:szCs w:val="24"/>
              </w:rPr>
              <w:t>Rh</w:t>
            </w:r>
            <w:proofErr w:type="spellEnd"/>
            <w:r w:rsidRPr="008F62DC">
              <w:rPr>
                <w:rFonts w:ascii="Times New Roman" w:hAnsi="Times New Roman" w:cs="Times New Roman"/>
                <w:sz w:val="24"/>
                <w:szCs w:val="24"/>
              </w:rPr>
              <w:t xml:space="preserve"> A, gout, problematic OA</w:t>
            </w: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5C18" w:rsidRPr="008F62DC" w:rsidRDefault="00575C18" w:rsidP="00F700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2DC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</w:tr>
      <w:tr w:rsidR="00575C18" w:rsidRPr="008F62DC" w:rsidTr="00F7009A">
        <w:tc>
          <w:tcPr>
            <w:tcW w:w="7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5C18" w:rsidRPr="008F62DC" w:rsidRDefault="00575C18" w:rsidP="00F700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62DC">
              <w:rPr>
                <w:rFonts w:ascii="Times New Roman" w:hAnsi="Times New Roman" w:cs="Times New Roman"/>
                <w:sz w:val="24"/>
                <w:szCs w:val="24"/>
              </w:rPr>
              <w:t xml:space="preserve">Less severe </w:t>
            </w:r>
            <w:proofErr w:type="spellStart"/>
            <w:r w:rsidRPr="008F62DC">
              <w:rPr>
                <w:rFonts w:ascii="Times New Roman" w:hAnsi="Times New Roman" w:cs="Times New Roman"/>
                <w:sz w:val="24"/>
                <w:szCs w:val="24"/>
              </w:rPr>
              <w:t>Rh</w:t>
            </w:r>
            <w:proofErr w:type="spellEnd"/>
            <w:r w:rsidRPr="008F62DC">
              <w:rPr>
                <w:rFonts w:ascii="Times New Roman" w:hAnsi="Times New Roman" w:cs="Times New Roman"/>
                <w:sz w:val="24"/>
                <w:szCs w:val="24"/>
              </w:rPr>
              <w:t xml:space="preserve"> A etc., but requiring medication</w:t>
            </w: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5C18" w:rsidRPr="008F62DC" w:rsidRDefault="00575C18" w:rsidP="00F700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2DC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</w:tr>
      <w:tr w:rsidR="00575C18" w:rsidRPr="008F62DC" w:rsidTr="00F7009A">
        <w:tc>
          <w:tcPr>
            <w:tcW w:w="7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5C18" w:rsidRPr="008F62DC" w:rsidRDefault="00575C18" w:rsidP="00F700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62DC">
              <w:rPr>
                <w:rFonts w:ascii="Times New Roman" w:hAnsi="Times New Roman" w:cs="Times New Roman"/>
                <w:sz w:val="24"/>
                <w:szCs w:val="24"/>
              </w:rPr>
              <w:t xml:space="preserve">Severe </w:t>
            </w:r>
            <w:proofErr w:type="spellStart"/>
            <w:r w:rsidRPr="008F62DC">
              <w:rPr>
                <w:rFonts w:ascii="Times New Roman" w:hAnsi="Times New Roman" w:cs="Times New Roman"/>
                <w:sz w:val="24"/>
                <w:szCs w:val="24"/>
              </w:rPr>
              <w:t>Rh</w:t>
            </w:r>
            <w:proofErr w:type="spellEnd"/>
            <w:r w:rsidRPr="008F62DC">
              <w:rPr>
                <w:rFonts w:ascii="Times New Roman" w:hAnsi="Times New Roman" w:cs="Times New Roman"/>
                <w:sz w:val="24"/>
                <w:szCs w:val="24"/>
              </w:rPr>
              <w:t xml:space="preserve"> A/connective tissue disease</w:t>
            </w: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5C18" w:rsidRPr="008F62DC" w:rsidRDefault="00575C18" w:rsidP="00F700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2DC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</w:tr>
      <w:tr w:rsidR="00575C18" w:rsidRPr="008F62DC" w:rsidTr="00F7009A">
        <w:tc>
          <w:tcPr>
            <w:tcW w:w="7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5C18" w:rsidRPr="008F62DC" w:rsidRDefault="00575C18" w:rsidP="00F7009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2DC">
              <w:rPr>
                <w:rFonts w:ascii="Times New Roman" w:hAnsi="Times New Roman" w:cs="Times New Roman"/>
                <w:b/>
                <w:sz w:val="24"/>
                <w:szCs w:val="24"/>
              </w:rPr>
              <w:t>Stroke/Neurology</w:t>
            </w: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5C18" w:rsidRPr="008F62DC" w:rsidRDefault="00575C18" w:rsidP="00F700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75C18" w:rsidRPr="008F62DC" w:rsidTr="00F7009A">
        <w:tc>
          <w:tcPr>
            <w:tcW w:w="7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5C18" w:rsidRPr="008F62DC" w:rsidRDefault="00575C18" w:rsidP="00F700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62DC">
              <w:rPr>
                <w:rFonts w:ascii="Times New Roman" w:hAnsi="Times New Roman" w:cs="Times New Roman"/>
                <w:sz w:val="24"/>
                <w:szCs w:val="24"/>
              </w:rPr>
              <w:t>No disease</w:t>
            </w: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5C18" w:rsidRPr="008F62DC" w:rsidRDefault="00575C18" w:rsidP="00F700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2DC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</w:tr>
      <w:tr w:rsidR="00575C18" w:rsidRPr="008F62DC" w:rsidTr="00F7009A">
        <w:tc>
          <w:tcPr>
            <w:tcW w:w="7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5C18" w:rsidRPr="008F62DC" w:rsidRDefault="00575C18" w:rsidP="00F700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62DC">
              <w:rPr>
                <w:rFonts w:ascii="Times New Roman" w:hAnsi="Times New Roman" w:cs="Times New Roman"/>
                <w:sz w:val="24"/>
                <w:szCs w:val="24"/>
              </w:rPr>
              <w:t xml:space="preserve">Old stroke, </w:t>
            </w:r>
            <w:proofErr w:type="spellStart"/>
            <w:r w:rsidRPr="008F62DC">
              <w:rPr>
                <w:rFonts w:ascii="Times New Roman" w:hAnsi="Times New Roman" w:cs="Times New Roman"/>
                <w:sz w:val="24"/>
                <w:szCs w:val="24"/>
              </w:rPr>
              <w:t>Parkinsons</w:t>
            </w:r>
            <w:proofErr w:type="spellEnd"/>
            <w:r w:rsidRPr="008F62DC">
              <w:rPr>
                <w:rFonts w:ascii="Times New Roman" w:hAnsi="Times New Roman" w:cs="Times New Roman"/>
                <w:sz w:val="24"/>
                <w:szCs w:val="24"/>
              </w:rPr>
              <w:t xml:space="preserve"> on treatment or other chronic neurology</w:t>
            </w: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5C18" w:rsidRPr="008F62DC" w:rsidRDefault="00575C18" w:rsidP="00F700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2DC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</w:tr>
      <w:tr w:rsidR="00575C18" w:rsidRPr="008F62DC" w:rsidTr="00F7009A">
        <w:tc>
          <w:tcPr>
            <w:tcW w:w="7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5C18" w:rsidRPr="008F62DC" w:rsidRDefault="00575C18" w:rsidP="00F700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62DC">
              <w:rPr>
                <w:rFonts w:ascii="Times New Roman" w:hAnsi="Times New Roman" w:cs="Times New Roman"/>
                <w:sz w:val="24"/>
                <w:szCs w:val="24"/>
              </w:rPr>
              <w:t>Stroke in last 6 months (with disability), recent TIA, severe dementia</w:t>
            </w: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5C18" w:rsidRPr="008F62DC" w:rsidRDefault="00575C18" w:rsidP="00F700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2DC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</w:tr>
      <w:tr w:rsidR="00575C18" w:rsidRPr="008F62DC" w:rsidTr="00F7009A">
        <w:tc>
          <w:tcPr>
            <w:tcW w:w="7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5C18" w:rsidRPr="008F62DC" w:rsidRDefault="00575C18" w:rsidP="00F700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62DC">
              <w:rPr>
                <w:rFonts w:ascii="Times New Roman" w:hAnsi="Times New Roman" w:cs="Times New Roman"/>
                <w:sz w:val="24"/>
                <w:szCs w:val="24"/>
              </w:rPr>
              <w:t xml:space="preserve">Recent stroke (4wks) or severe neurological condition (severe </w:t>
            </w:r>
            <w:proofErr w:type="spellStart"/>
            <w:r w:rsidRPr="008F62DC">
              <w:rPr>
                <w:rFonts w:ascii="Times New Roman" w:hAnsi="Times New Roman" w:cs="Times New Roman"/>
                <w:sz w:val="24"/>
                <w:szCs w:val="24"/>
              </w:rPr>
              <w:t>Parkinsons</w:t>
            </w:r>
            <w:proofErr w:type="spellEnd"/>
            <w:r w:rsidRPr="008F62D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5C18" w:rsidRPr="008F62DC" w:rsidRDefault="00575C18" w:rsidP="00F700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2DC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</w:tr>
      <w:tr w:rsidR="00575C18" w:rsidRPr="008F62DC" w:rsidTr="00F7009A">
        <w:tc>
          <w:tcPr>
            <w:tcW w:w="7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5C18" w:rsidRPr="008F62DC" w:rsidRDefault="00575C18" w:rsidP="00F7009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2DC">
              <w:rPr>
                <w:rFonts w:ascii="Times New Roman" w:hAnsi="Times New Roman" w:cs="Times New Roman"/>
                <w:b/>
                <w:sz w:val="24"/>
                <w:szCs w:val="24"/>
              </w:rPr>
              <w:t>Renal</w:t>
            </w: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5C18" w:rsidRPr="008F62DC" w:rsidRDefault="00575C18" w:rsidP="00F700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75C18" w:rsidRPr="008F62DC" w:rsidTr="00F7009A">
        <w:tc>
          <w:tcPr>
            <w:tcW w:w="7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5C18" w:rsidRPr="008F62DC" w:rsidRDefault="00575C18" w:rsidP="00F700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62DC">
              <w:rPr>
                <w:rFonts w:ascii="Times New Roman" w:hAnsi="Times New Roman" w:cs="Times New Roman"/>
                <w:sz w:val="24"/>
                <w:szCs w:val="24"/>
              </w:rPr>
              <w:t>No disease</w:t>
            </w: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5C18" w:rsidRPr="008F62DC" w:rsidRDefault="00575C18" w:rsidP="00F700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2DC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</w:tr>
      <w:tr w:rsidR="00575C18" w:rsidRPr="008F62DC" w:rsidTr="00F7009A">
        <w:tc>
          <w:tcPr>
            <w:tcW w:w="7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5C18" w:rsidRPr="008F62DC" w:rsidRDefault="00575C18" w:rsidP="00F700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62DC">
              <w:rPr>
                <w:rFonts w:ascii="Times New Roman" w:hAnsi="Times New Roman" w:cs="Times New Roman"/>
                <w:sz w:val="24"/>
                <w:szCs w:val="24"/>
              </w:rPr>
              <w:t>Mild renal failure/impairment or renal disease</w:t>
            </w: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5C18" w:rsidRPr="008F62DC" w:rsidRDefault="00575C18" w:rsidP="00F700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2DC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</w:tr>
      <w:tr w:rsidR="00575C18" w:rsidRPr="008F62DC" w:rsidTr="00F7009A">
        <w:tc>
          <w:tcPr>
            <w:tcW w:w="7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5C18" w:rsidRPr="008F62DC" w:rsidRDefault="00575C18" w:rsidP="00F700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62DC">
              <w:rPr>
                <w:rFonts w:ascii="Times New Roman" w:hAnsi="Times New Roman" w:cs="Times New Roman"/>
                <w:sz w:val="24"/>
                <w:szCs w:val="24"/>
              </w:rPr>
              <w:t>Chronic renal failure or renal disease</w:t>
            </w: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5C18" w:rsidRPr="008F62DC" w:rsidRDefault="00575C18" w:rsidP="00F700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2DC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</w:tr>
      <w:tr w:rsidR="00575C18" w:rsidRPr="008F62DC" w:rsidTr="00F7009A">
        <w:tc>
          <w:tcPr>
            <w:tcW w:w="7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5C18" w:rsidRPr="008F62DC" w:rsidRDefault="00575C18" w:rsidP="00F700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62DC">
              <w:rPr>
                <w:rFonts w:ascii="Times New Roman" w:hAnsi="Times New Roman" w:cs="Times New Roman"/>
                <w:sz w:val="24"/>
                <w:szCs w:val="24"/>
              </w:rPr>
              <w:t>Acute renal failure, dialysis (</w:t>
            </w:r>
            <w:proofErr w:type="spellStart"/>
            <w:r w:rsidRPr="008F62DC">
              <w:rPr>
                <w:rFonts w:ascii="Times New Roman" w:hAnsi="Times New Roman" w:cs="Times New Roman"/>
                <w:sz w:val="24"/>
                <w:szCs w:val="24"/>
              </w:rPr>
              <w:t>haemo</w:t>
            </w:r>
            <w:proofErr w:type="spellEnd"/>
            <w:r w:rsidRPr="008F62DC">
              <w:rPr>
                <w:rFonts w:ascii="Times New Roman" w:hAnsi="Times New Roman" w:cs="Times New Roman"/>
                <w:sz w:val="24"/>
                <w:szCs w:val="24"/>
              </w:rPr>
              <w:t>/peritoneal), transplant</w:t>
            </w: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5C18" w:rsidRPr="008F62DC" w:rsidRDefault="00575C18" w:rsidP="00F700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2DC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</w:tr>
      <w:tr w:rsidR="00575C18" w:rsidRPr="008F62DC" w:rsidTr="00F7009A">
        <w:tc>
          <w:tcPr>
            <w:tcW w:w="7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5C18" w:rsidRPr="008F62DC" w:rsidRDefault="00575C18" w:rsidP="00F7009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2DC">
              <w:rPr>
                <w:rFonts w:ascii="Times New Roman" w:hAnsi="Times New Roman" w:cs="Times New Roman"/>
                <w:b/>
                <w:sz w:val="24"/>
                <w:szCs w:val="24"/>
              </w:rPr>
              <w:t>Malignancy</w:t>
            </w: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5C18" w:rsidRPr="008F62DC" w:rsidRDefault="00575C18" w:rsidP="00F700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75C18" w:rsidRPr="008F62DC" w:rsidTr="00F7009A">
        <w:tc>
          <w:tcPr>
            <w:tcW w:w="7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5C18" w:rsidRPr="008F62DC" w:rsidRDefault="00575C18" w:rsidP="00F700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62DC">
              <w:rPr>
                <w:rFonts w:ascii="Times New Roman" w:hAnsi="Times New Roman" w:cs="Times New Roman"/>
                <w:sz w:val="24"/>
                <w:szCs w:val="24"/>
              </w:rPr>
              <w:t>No disease</w:t>
            </w: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5C18" w:rsidRPr="008F62DC" w:rsidRDefault="00575C18" w:rsidP="00F700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2DC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</w:tr>
      <w:tr w:rsidR="00575C18" w:rsidRPr="008F62DC" w:rsidTr="00F7009A">
        <w:tc>
          <w:tcPr>
            <w:tcW w:w="7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5C18" w:rsidRPr="008F62DC" w:rsidRDefault="00575C18" w:rsidP="00F700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62DC">
              <w:rPr>
                <w:rFonts w:ascii="Times New Roman" w:hAnsi="Times New Roman" w:cs="Times New Roman"/>
                <w:sz w:val="24"/>
                <w:szCs w:val="24"/>
              </w:rPr>
              <w:t xml:space="preserve">Early/mild, chronic </w:t>
            </w:r>
            <w:proofErr w:type="spellStart"/>
            <w:r w:rsidRPr="008F62DC">
              <w:rPr>
                <w:rFonts w:ascii="Times New Roman" w:hAnsi="Times New Roman" w:cs="Times New Roman"/>
                <w:sz w:val="24"/>
                <w:szCs w:val="24"/>
              </w:rPr>
              <w:t>leukaemias</w:t>
            </w:r>
            <w:proofErr w:type="spellEnd"/>
            <w:r w:rsidRPr="008F62DC">
              <w:rPr>
                <w:rFonts w:ascii="Times New Roman" w:hAnsi="Times New Roman" w:cs="Times New Roman"/>
                <w:sz w:val="24"/>
                <w:szCs w:val="24"/>
              </w:rPr>
              <w:t xml:space="preserve"> and non-malignant cancers</w:t>
            </w: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5C18" w:rsidRPr="008F62DC" w:rsidRDefault="00575C18" w:rsidP="00F700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2DC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</w:tr>
      <w:tr w:rsidR="00575C18" w:rsidRPr="008F62DC" w:rsidTr="00F7009A">
        <w:tc>
          <w:tcPr>
            <w:tcW w:w="7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5C18" w:rsidRPr="008F62DC" w:rsidRDefault="00575C18" w:rsidP="00F700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62DC">
              <w:rPr>
                <w:rFonts w:ascii="Times New Roman" w:hAnsi="Times New Roman" w:cs="Times New Roman"/>
                <w:sz w:val="24"/>
                <w:szCs w:val="24"/>
              </w:rPr>
              <w:t>Limited spread or treated cancer</w:t>
            </w: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5C18" w:rsidRPr="008F62DC" w:rsidRDefault="00575C18" w:rsidP="00F700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2DC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</w:tr>
      <w:tr w:rsidR="00575C18" w:rsidRPr="008F62DC" w:rsidTr="00F7009A">
        <w:tc>
          <w:tcPr>
            <w:tcW w:w="7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5C18" w:rsidRPr="008F62DC" w:rsidRDefault="00575C18" w:rsidP="00F700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62DC">
              <w:rPr>
                <w:rFonts w:ascii="Times New Roman" w:hAnsi="Times New Roman" w:cs="Times New Roman"/>
                <w:sz w:val="24"/>
                <w:szCs w:val="24"/>
              </w:rPr>
              <w:t xml:space="preserve">Terminal cancer/widely disseminated cancer/acute </w:t>
            </w:r>
            <w:proofErr w:type="spellStart"/>
            <w:r w:rsidRPr="008F62DC">
              <w:rPr>
                <w:rFonts w:ascii="Times New Roman" w:hAnsi="Times New Roman" w:cs="Times New Roman"/>
                <w:sz w:val="24"/>
                <w:szCs w:val="24"/>
              </w:rPr>
              <w:t>leukaemias</w:t>
            </w:r>
            <w:proofErr w:type="spellEnd"/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5C18" w:rsidRPr="008F62DC" w:rsidRDefault="00575C18" w:rsidP="00F700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2DC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</w:tr>
    </w:tbl>
    <w:p w:rsidR="00575C18" w:rsidRPr="008F62DC" w:rsidRDefault="00575C18" w:rsidP="00575C1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C971D1" w:rsidRDefault="00575C18"/>
    <w:sectPr w:rsidR="00C971D1" w:rsidSect="007F5A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02B1D32"/>
    <w:multiLevelType w:val="multilevel"/>
    <w:tmpl w:val="819E2DA2"/>
    <w:styleLink w:val="WWOutlineListStyle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b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  <w:em w:val="none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575C18"/>
    <w:rsid w:val="00120CEE"/>
    <w:rsid w:val="002F06ED"/>
    <w:rsid w:val="00575C18"/>
    <w:rsid w:val="00B22C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5C18"/>
    <w:rPr>
      <w:rFonts w:eastAsiaTheme="minorEastAsia"/>
      <w:lang w:eastAsia="en-GB"/>
    </w:rPr>
  </w:style>
  <w:style w:type="paragraph" w:styleId="Heading1">
    <w:name w:val="heading 1"/>
    <w:next w:val="Normal"/>
    <w:link w:val="Heading1Char"/>
    <w:rsid w:val="00575C18"/>
    <w:pPr>
      <w:keepNext/>
      <w:keepLines/>
      <w:numPr>
        <w:numId w:val="1"/>
      </w:numPr>
      <w:suppressAutoHyphens/>
      <w:autoSpaceDN w:val="0"/>
      <w:spacing w:before="480" w:after="0"/>
      <w:textAlignment w:val="baseline"/>
      <w:outlineLvl w:val="0"/>
    </w:pPr>
    <w:rPr>
      <w:rFonts w:ascii="Times New Roman" w:eastAsia="Times New Roman" w:hAnsi="Times New Roman" w:cs="Times New Roman"/>
      <w:b/>
      <w:bCs/>
      <w:color w:val="000000"/>
      <w:spacing w:val="5"/>
      <w:kern w:val="3"/>
      <w:sz w:val="28"/>
      <w:szCs w:val="28"/>
      <w:lang w:eastAsia="en-GB"/>
    </w:rPr>
  </w:style>
  <w:style w:type="paragraph" w:styleId="Heading2">
    <w:name w:val="heading 2"/>
    <w:basedOn w:val="Normal"/>
    <w:next w:val="Normal"/>
    <w:link w:val="Heading2Char"/>
    <w:rsid w:val="00575C18"/>
    <w:pPr>
      <w:keepNext/>
      <w:keepLines/>
      <w:numPr>
        <w:ilvl w:val="1"/>
        <w:numId w:val="1"/>
      </w:numPr>
      <w:suppressAutoHyphens/>
      <w:autoSpaceDN w:val="0"/>
      <w:spacing w:before="200" w:after="0" w:line="360" w:lineRule="auto"/>
      <w:jc w:val="both"/>
      <w:textAlignment w:val="baseline"/>
      <w:outlineLvl w:val="1"/>
    </w:pPr>
    <w:rPr>
      <w:rFonts w:ascii="Times New Roman" w:eastAsia="Times New Roman" w:hAnsi="Times New Roman" w:cs="Times New Roman"/>
      <w:b/>
      <w:bCs/>
      <w:color w:val="000000"/>
      <w:sz w:val="28"/>
      <w:szCs w:val="26"/>
    </w:rPr>
  </w:style>
  <w:style w:type="paragraph" w:styleId="Heading3">
    <w:name w:val="heading 3"/>
    <w:basedOn w:val="Normal"/>
    <w:next w:val="Normal"/>
    <w:link w:val="Heading3Char"/>
    <w:rsid w:val="00575C18"/>
    <w:pPr>
      <w:keepNext/>
      <w:keepLines/>
      <w:numPr>
        <w:ilvl w:val="2"/>
        <w:numId w:val="1"/>
      </w:numPr>
      <w:suppressAutoHyphens/>
      <w:autoSpaceDN w:val="0"/>
      <w:spacing w:before="200" w:after="0" w:line="480" w:lineRule="auto"/>
      <w:jc w:val="both"/>
      <w:textAlignment w:val="baseline"/>
      <w:outlineLvl w:val="2"/>
    </w:pPr>
    <w:rPr>
      <w:rFonts w:ascii="Times New Roman" w:eastAsia="Times New Roman" w:hAnsi="Times New Roman" w:cs="Times New Roman"/>
      <w:b/>
      <w:bCs/>
      <w:sz w:val="24"/>
    </w:rPr>
  </w:style>
  <w:style w:type="paragraph" w:styleId="Heading4">
    <w:name w:val="heading 4"/>
    <w:basedOn w:val="Heading3"/>
    <w:next w:val="Normal"/>
    <w:link w:val="Heading4Char"/>
    <w:rsid w:val="00575C18"/>
    <w:pPr>
      <w:numPr>
        <w:ilvl w:val="3"/>
      </w:numPr>
      <w:outlineLvl w:val="3"/>
    </w:pPr>
  </w:style>
  <w:style w:type="paragraph" w:styleId="Heading5">
    <w:name w:val="heading 5"/>
    <w:basedOn w:val="Normal"/>
    <w:next w:val="Normal"/>
    <w:link w:val="Heading5Char"/>
    <w:rsid w:val="00575C18"/>
    <w:pPr>
      <w:keepNext/>
      <w:keepLines/>
      <w:numPr>
        <w:ilvl w:val="4"/>
        <w:numId w:val="1"/>
      </w:numPr>
      <w:suppressAutoHyphens/>
      <w:autoSpaceDN w:val="0"/>
      <w:spacing w:before="200" w:after="0" w:line="480" w:lineRule="auto"/>
      <w:jc w:val="both"/>
      <w:textAlignment w:val="baseline"/>
      <w:outlineLvl w:val="4"/>
    </w:pPr>
    <w:rPr>
      <w:rFonts w:ascii="Times New Roman" w:eastAsia="Times New Roman" w:hAnsi="Times New Roman" w:cs="Times New Roman"/>
      <w:b/>
      <w:sz w:val="24"/>
    </w:rPr>
  </w:style>
  <w:style w:type="paragraph" w:styleId="Heading6">
    <w:name w:val="heading 6"/>
    <w:basedOn w:val="Normal"/>
    <w:next w:val="Normal"/>
    <w:link w:val="Heading6Char"/>
    <w:rsid w:val="00575C18"/>
    <w:pPr>
      <w:keepNext/>
      <w:keepLines/>
      <w:numPr>
        <w:ilvl w:val="5"/>
        <w:numId w:val="1"/>
      </w:numPr>
      <w:suppressAutoHyphens/>
      <w:autoSpaceDN w:val="0"/>
      <w:spacing w:before="200" w:after="0" w:line="480" w:lineRule="auto"/>
      <w:jc w:val="both"/>
      <w:textAlignment w:val="baseline"/>
      <w:outlineLvl w:val="5"/>
    </w:pPr>
    <w:rPr>
      <w:rFonts w:ascii="Cambria" w:eastAsia="Times New Roman" w:hAnsi="Cambria" w:cs="Times New Roman"/>
      <w:i/>
      <w:iCs/>
      <w:color w:val="243F60"/>
      <w:sz w:val="24"/>
    </w:rPr>
  </w:style>
  <w:style w:type="paragraph" w:styleId="Heading7">
    <w:name w:val="heading 7"/>
    <w:basedOn w:val="Normal"/>
    <w:next w:val="Normal"/>
    <w:link w:val="Heading7Char"/>
    <w:rsid w:val="00575C18"/>
    <w:pPr>
      <w:keepNext/>
      <w:keepLines/>
      <w:numPr>
        <w:ilvl w:val="6"/>
        <w:numId w:val="1"/>
      </w:numPr>
      <w:suppressAutoHyphens/>
      <w:autoSpaceDN w:val="0"/>
      <w:spacing w:before="200" w:after="0" w:line="480" w:lineRule="auto"/>
      <w:jc w:val="both"/>
      <w:textAlignment w:val="baseline"/>
      <w:outlineLvl w:val="6"/>
    </w:pPr>
    <w:rPr>
      <w:rFonts w:ascii="Cambria" w:eastAsia="Times New Roman" w:hAnsi="Cambria" w:cs="Times New Roman"/>
      <w:i/>
      <w:iCs/>
      <w:color w:val="404040"/>
      <w:sz w:val="24"/>
    </w:rPr>
  </w:style>
  <w:style w:type="paragraph" w:styleId="Heading8">
    <w:name w:val="heading 8"/>
    <w:basedOn w:val="Normal"/>
    <w:next w:val="Normal"/>
    <w:link w:val="Heading8Char"/>
    <w:rsid w:val="00575C18"/>
    <w:pPr>
      <w:keepNext/>
      <w:keepLines/>
      <w:numPr>
        <w:ilvl w:val="7"/>
        <w:numId w:val="1"/>
      </w:numPr>
      <w:suppressAutoHyphens/>
      <w:autoSpaceDN w:val="0"/>
      <w:spacing w:before="200" w:after="0" w:line="480" w:lineRule="auto"/>
      <w:jc w:val="both"/>
      <w:textAlignment w:val="baseline"/>
      <w:outlineLvl w:val="7"/>
    </w:pPr>
    <w:rPr>
      <w:rFonts w:ascii="Cambria" w:eastAsia="Times New Roman" w:hAnsi="Cambria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rsid w:val="00575C18"/>
    <w:pPr>
      <w:keepNext/>
      <w:keepLines/>
      <w:numPr>
        <w:ilvl w:val="8"/>
        <w:numId w:val="1"/>
      </w:numPr>
      <w:suppressAutoHyphens/>
      <w:autoSpaceDN w:val="0"/>
      <w:spacing w:before="200" w:after="0" w:line="480" w:lineRule="auto"/>
      <w:jc w:val="both"/>
      <w:textAlignment w:val="baseline"/>
      <w:outlineLvl w:val="8"/>
    </w:pPr>
    <w:rPr>
      <w:rFonts w:ascii="Cambria" w:eastAsia="Times New Roman" w:hAnsi="Cambria" w:cs="Times New Roman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75C18"/>
    <w:rPr>
      <w:rFonts w:ascii="Times New Roman" w:eastAsia="Times New Roman" w:hAnsi="Times New Roman" w:cs="Times New Roman"/>
      <w:b/>
      <w:bCs/>
      <w:color w:val="000000"/>
      <w:spacing w:val="5"/>
      <w:kern w:val="3"/>
      <w:sz w:val="28"/>
      <w:szCs w:val="28"/>
      <w:lang w:eastAsia="en-GB"/>
    </w:rPr>
  </w:style>
  <w:style w:type="character" w:customStyle="1" w:styleId="Heading2Char">
    <w:name w:val="Heading 2 Char"/>
    <w:basedOn w:val="DefaultParagraphFont"/>
    <w:link w:val="Heading2"/>
    <w:rsid w:val="00575C18"/>
    <w:rPr>
      <w:rFonts w:ascii="Times New Roman" w:eastAsia="Times New Roman" w:hAnsi="Times New Roman" w:cs="Times New Roman"/>
      <w:b/>
      <w:bCs/>
      <w:color w:val="000000"/>
      <w:sz w:val="28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rsid w:val="00575C18"/>
    <w:rPr>
      <w:rFonts w:ascii="Times New Roman" w:eastAsia="Times New Roman" w:hAnsi="Times New Roman" w:cs="Times New Roman"/>
      <w:b/>
      <w:bCs/>
      <w:sz w:val="24"/>
      <w:lang w:eastAsia="en-GB"/>
    </w:rPr>
  </w:style>
  <w:style w:type="character" w:customStyle="1" w:styleId="Heading4Char">
    <w:name w:val="Heading 4 Char"/>
    <w:basedOn w:val="DefaultParagraphFont"/>
    <w:link w:val="Heading4"/>
    <w:rsid w:val="00575C18"/>
    <w:rPr>
      <w:rFonts w:ascii="Times New Roman" w:eastAsia="Times New Roman" w:hAnsi="Times New Roman" w:cs="Times New Roman"/>
      <w:b/>
      <w:bCs/>
      <w:sz w:val="24"/>
      <w:lang w:eastAsia="en-GB"/>
    </w:rPr>
  </w:style>
  <w:style w:type="character" w:customStyle="1" w:styleId="Heading5Char">
    <w:name w:val="Heading 5 Char"/>
    <w:basedOn w:val="DefaultParagraphFont"/>
    <w:link w:val="Heading5"/>
    <w:rsid w:val="00575C18"/>
    <w:rPr>
      <w:rFonts w:ascii="Times New Roman" w:eastAsia="Times New Roman" w:hAnsi="Times New Roman" w:cs="Times New Roman"/>
      <w:b/>
      <w:sz w:val="24"/>
      <w:lang w:eastAsia="en-GB"/>
    </w:rPr>
  </w:style>
  <w:style w:type="character" w:customStyle="1" w:styleId="Heading6Char">
    <w:name w:val="Heading 6 Char"/>
    <w:basedOn w:val="DefaultParagraphFont"/>
    <w:link w:val="Heading6"/>
    <w:rsid w:val="00575C18"/>
    <w:rPr>
      <w:rFonts w:ascii="Cambria" w:eastAsia="Times New Roman" w:hAnsi="Cambria" w:cs="Times New Roman"/>
      <w:i/>
      <w:iCs/>
      <w:color w:val="243F60"/>
      <w:sz w:val="24"/>
      <w:lang w:eastAsia="en-GB"/>
    </w:rPr>
  </w:style>
  <w:style w:type="character" w:customStyle="1" w:styleId="Heading7Char">
    <w:name w:val="Heading 7 Char"/>
    <w:basedOn w:val="DefaultParagraphFont"/>
    <w:link w:val="Heading7"/>
    <w:rsid w:val="00575C18"/>
    <w:rPr>
      <w:rFonts w:ascii="Cambria" w:eastAsia="Times New Roman" w:hAnsi="Cambria" w:cs="Times New Roman"/>
      <w:i/>
      <w:iCs/>
      <w:color w:val="404040"/>
      <w:sz w:val="24"/>
      <w:lang w:eastAsia="en-GB"/>
    </w:rPr>
  </w:style>
  <w:style w:type="character" w:customStyle="1" w:styleId="Heading8Char">
    <w:name w:val="Heading 8 Char"/>
    <w:basedOn w:val="DefaultParagraphFont"/>
    <w:link w:val="Heading8"/>
    <w:rsid w:val="00575C18"/>
    <w:rPr>
      <w:rFonts w:ascii="Cambria" w:eastAsia="Times New Roman" w:hAnsi="Cambria" w:cs="Times New Roman"/>
      <w:color w:val="404040"/>
      <w:sz w:val="20"/>
      <w:szCs w:val="20"/>
      <w:lang w:eastAsia="en-GB"/>
    </w:rPr>
  </w:style>
  <w:style w:type="character" w:customStyle="1" w:styleId="Heading9Char">
    <w:name w:val="Heading 9 Char"/>
    <w:basedOn w:val="DefaultParagraphFont"/>
    <w:link w:val="Heading9"/>
    <w:rsid w:val="00575C18"/>
    <w:rPr>
      <w:rFonts w:ascii="Cambria" w:eastAsia="Times New Roman" w:hAnsi="Cambria" w:cs="Times New Roman"/>
      <w:i/>
      <w:iCs/>
      <w:color w:val="404040"/>
      <w:sz w:val="20"/>
      <w:szCs w:val="20"/>
      <w:lang w:eastAsia="en-GB"/>
    </w:rPr>
  </w:style>
  <w:style w:type="numbering" w:customStyle="1" w:styleId="WWOutlineListStyle">
    <w:name w:val="WW_OutlineListStyle"/>
    <w:basedOn w:val="NoList"/>
    <w:rsid w:val="00575C18"/>
    <w:pPr>
      <w:numPr>
        <w:numId w:val="1"/>
      </w:numPr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1</Words>
  <Characters>1319</Characters>
  <Application>Microsoft Office Word</Application>
  <DocSecurity>0</DocSecurity>
  <Lines>10</Lines>
  <Paragraphs>3</Paragraphs>
  <ScaleCrop>false</ScaleCrop>
  <Company>Hewlett-Packard</Company>
  <LinksUpToDate>false</LinksUpToDate>
  <CharactersWithSpaces>15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leeds</dc:creator>
  <cp:lastModifiedBy>john leeds</cp:lastModifiedBy>
  <cp:revision>1</cp:revision>
  <dcterms:created xsi:type="dcterms:W3CDTF">2020-06-14T23:11:00Z</dcterms:created>
  <dcterms:modified xsi:type="dcterms:W3CDTF">2020-06-14T23:11:00Z</dcterms:modified>
</cp:coreProperties>
</file>